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6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140"/>
        <w:gridCol w:w="1140"/>
        <w:gridCol w:w="1140"/>
        <w:gridCol w:w="1140"/>
      </w:tblGrid>
      <w:tr w:rsidR="001654C9" w:rsidRPr="006E57BC" w:rsidTr="00011919">
        <w:trPr>
          <w:trHeight w:val="26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nl-NL"/>
              </w:rPr>
              <w:t>GLB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nl-NL"/>
              </w:rPr>
              <w:t>Potency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Cohesion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Safety</w:t>
            </w:r>
          </w:p>
        </w:tc>
      </w:tr>
      <w:tr w:rsidR="001654C9" w:rsidRPr="006E57BC" w:rsidTr="00011919">
        <w:trPr>
          <w:trHeight w:val="252"/>
        </w:trPr>
        <w:tc>
          <w:tcPr>
            <w:tcW w:w="5568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nl-NL"/>
              </w:rPr>
              <w:t>Year 1 - Module 1 &amp; 2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6E57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Obs</w:t>
            </w:r>
            <w:proofErr w:type="spellEnd"/>
            <w:r w:rsidRPr="006E57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0 </w:t>
            </w: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(C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5.34 (.1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4.72 (.1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nl-NL"/>
              </w:rPr>
              <w:t>5.08 (.1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nl-NL"/>
              </w:rPr>
              <w:t>5.40 (.10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A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25 (.2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21 (.2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.25 (.2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.12 (.19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19 (.2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08 (.2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.16 (.2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.10 (.10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proofErr w:type="gramStart"/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nR</w:t>
            </w:r>
            <w:proofErr w:type="spellEnd"/>
            <w:proofErr w:type="gram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04 (.1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08 (.1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0.12 (.1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0.06 (.10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SLOPE</w:t>
            </w: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 xml:space="preserve"> (C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0.04 (.09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0.29 (.13)*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nl-NL"/>
              </w:rPr>
              <w:t>0.76 (.12)*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nl-NL"/>
              </w:rPr>
              <w:t>0.14 (.09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A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-0.39 (.1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31 (.25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0.31 (.2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*-0.34 (.15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03 (.1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10 (.25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0.27 (.2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0.08 (.15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proofErr w:type="gramStart"/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nR</w:t>
            </w:r>
            <w:proofErr w:type="spellEnd"/>
            <w:proofErr w:type="gramEnd"/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02 (.1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11 (.1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.01 (.0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.02 (.12)</w:t>
            </w:r>
          </w:p>
        </w:tc>
      </w:tr>
      <w:tr w:rsidR="001654C9" w:rsidRPr="006E57BC" w:rsidTr="00011919">
        <w:trPr>
          <w:trHeight w:val="260"/>
        </w:trPr>
        <w:tc>
          <w:tcPr>
            <w:tcW w:w="5568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nl-NL"/>
              </w:rPr>
              <w:t>Year 1 - Module 3</w:t>
            </w: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6E57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Obs</w:t>
            </w:r>
            <w:proofErr w:type="spellEnd"/>
            <w:r w:rsidRPr="006E57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0 </w:t>
            </w: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(C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5.0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4.66 (.08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4.35 (.1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5.25 (.08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A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15 (.1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16 (.1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40 (.2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03 (.14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25 (.1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-0.31 (.1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01 (.2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25 (.14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proofErr w:type="gramStart"/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nR</w:t>
            </w:r>
            <w:proofErr w:type="spellEnd"/>
            <w:proofErr w:type="gram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ind w:left="-920" w:firstLine="92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02 (.1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08 (.1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13 (.1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02 (.11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 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SLOPE</w:t>
            </w: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 xml:space="preserve"> (C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0.26 (.07)*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0.19 (.08)*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0.54 (.10)*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0.09 (.08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A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03 (.1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03 (.1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13 (.1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07 (.13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13 (.1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07 (.1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27 (.1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06 (.14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proofErr w:type="gramStart"/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nR</w:t>
            </w:r>
            <w:proofErr w:type="spellEnd"/>
            <w:proofErr w:type="gramEnd"/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13 (.1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14 (.1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12 (.1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02 (.11)</w:t>
            </w:r>
          </w:p>
        </w:tc>
      </w:tr>
      <w:tr w:rsidR="001654C9" w:rsidRPr="006E57BC" w:rsidTr="00011919">
        <w:trPr>
          <w:trHeight w:val="260"/>
        </w:trPr>
        <w:tc>
          <w:tcPr>
            <w:tcW w:w="5568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nl-NL"/>
              </w:rPr>
              <w:t>Year 2 - Module 2</w:t>
            </w:r>
            <w:r w:rsidRPr="006E57BC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val="en-GB" w:eastAsia="nl-NL"/>
              </w:rPr>
              <w:t> 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6E57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Obs</w:t>
            </w:r>
            <w:proofErr w:type="spellEnd"/>
            <w:r w:rsidRPr="006E57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0 </w:t>
            </w: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(C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5.00 (.1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4.65 (.1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4.75 (.1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5.10 (.11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A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42 (.2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0.58 (.2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0.78 (.2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0.47 (.21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32 (.2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42 (.2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0.80 (.2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0.58 (.21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proofErr w:type="gramStart"/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nR</w:t>
            </w:r>
            <w:proofErr w:type="spellEnd"/>
            <w:proofErr w:type="gram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00 (.1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04 (.1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02 (.1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13 (.12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 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SLOPE</w:t>
            </w: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 xml:space="preserve"> (C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31 (.09)*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44 (.10)*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55 (.10)*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45 (.10)*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A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 -0.39 (.15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-0.59 (.1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-0.46 (.18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-0.39 (.17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27 (.1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-0.48 (.1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-0.59 (.1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-0.52 (.16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proofErr w:type="gramStart"/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nR</w:t>
            </w:r>
            <w:proofErr w:type="spellEnd"/>
            <w:proofErr w:type="gramEnd"/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17 (.1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19 (.1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11 (.1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-0.28 (.13)</w:t>
            </w:r>
          </w:p>
        </w:tc>
      </w:tr>
      <w:tr w:rsidR="001654C9" w:rsidRPr="006E57BC" w:rsidTr="00011919">
        <w:trPr>
          <w:trHeight w:val="260"/>
        </w:trPr>
        <w:tc>
          <w:tcPr>
            <w:tcW w:w="5568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nl-NL"/>
              </w:rPr>
              <w:t>Year 2 - Module 5</w:t>
            </w:r>
            <w:r w:rsidRPr="006E57BC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val="en-GB" w:eastAsia="nl-NL"/>
              </w:rPr>
              <w:t> 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6E57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Obs</w:t>
            </w:r>
            <w:proofErr w:type="spellEnd"/>
            <w:r w:rsidRPr="006E57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0 </w:t>
            </w: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(C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4.93 (.08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4.66 (.08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4.63 (.09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GB" w:eastAsia="nl-NL"/>
              </w:rPr>
              <w:t>5.08 (.08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A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19 (.1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0.28 (.1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0.77 (.19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0.37 (.16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 0.28 (.1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0.27 (.1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0.73 (.18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0.36 (.15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proofErr w:type="gramStart"/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nR</w:t>
            </w:r>
            <w:proofErr w:type="spellEnd"/>
            <w:proofErr w:type="gram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-0.20 (.1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06 (.1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12 (.1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06 (.11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 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SLOPE</w:t>
            </w: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 xml:space="preserve"> (C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29 (.07)*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32 (.07)*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41 (.08)*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29 (.08)*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A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10 (.1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05 (.1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-0.27 (.15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02 (.14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10 (.1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20 (.1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*-0.36 (.1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-0.11 (.13)</w:t>
            </w:r>
          </w:p>
        </w:tc>
      </w:tr>
      <w:tr w:rsidR="001654C9" w:rsidRPr="006E57BC" w:rsidTr="00011919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proofErr w:type="gramStart"/>
            <w:r w:rsidRPr="006E57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nR</w:t>
            </w:r>
            <w:proofErr w:type="spellEnd"/>
            <w:proofErr w:type="gram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u w:val="single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u w:val="single"/>
                <w:lang w:val="en-GB" w:eastAsia="nl-NL"/>
              </w:rPr>
              <w:t>0.18 (.1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11 (.1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06 (.1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C9" w:rsidRPr="006E57BC" w:rsidRDefault="001654C9" w:rsidP="00011919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6E57BC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0.09 (.11)</w:t>
            </w:r>
          </w:p>
        </w:tc>
      </w:tr>
    </w:tbl>
    <w:p w:rsidR="00E30531" w:rsidRDefault="00E30531">
      <w:bookmarkStart w:id="0" w:name="_GoBack"/>
      <w:bookmarkEnd w:id="0"/>
    </w:p>
    <w:sectPr w:rsidR="00E30531" w:rsidSect="001E44E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4C9"/>
    <w:rsid w:val="001654C9"/>
    <w:rsid w:val="001E44E0"/>
    <w:rsid w:val="007C7697"/>
    <w:rsid w:val="00E305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5346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654C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1">
    <w:name w:val="T1"/>
    <w:basedOn w:val="Normaal"/>
    <w:qFormat/>
    <w:rsid w:val="007C7697"/>
    <w:pPr>
      <w:spacing w:after="0"/>
    </w:pPr>
    <w:rPr>
      <w:rFonts w:ascii="Calibri" w:eastAsia="Times New Roman" w:hAnsi="Calibri" w:cs="Times New Roman"/>
      <w:color w:val="000000"/>
      <w:sz w:val="14"/>
      <w:szCs w:val="14"/>
      <w:lang w:val="en-GB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654C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1">
    <w:name w:val="T1"/>
    <w:basedOn w:val="Normaal"/>
    <w:qFormat/>
    <w:rsid w:val="007C7697"/>
    <w:pPr>
      <w:spacing w:after="0"/>
    </w:pPr>
    <w:rPr>
      <w:rFonts w:ascii="Calibri" w:eastAsia="Times New Roman" w:hAnsi="Calibri" w:cs="Times New Roman"/>
      <w:color w:val="000000"/>
      <w:sz w:val="14"/>
      <w:szCs w:val="1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39</Characters>
  <Application>Microsoft Macintosh Word</Application>
  <DocSecurity>0</DocSecurity>
  <Lines>12</Lines>
  <Paragraphs>3</Paragraphs>
  <ScaleCrop>false</ScaleCrop>
  <Company>Universiteit Maastricht</Company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Hommes</dc:creator>
  <cp:keywords/>
  <dc:description/>
  <cp:lastModifiedBy>Juliette Hommes</cp:lastModifiedBy>
  <cp:revision>1</cp:revision>
  <dcterms:created xsi:type="dcterms:W3CDTF">2014-02-06T08:49:00Z</dcterms:created>
  <dcterms:modified xsi:type="dcterms:W3CDTF">2014-02-06T08:49:00Z</dcterms:modified>
</cp:coreProperties>
</file>